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A365" w14:textId="77777777" w:rsidR="005B165D" w:rsidRPr="00145C90" w:rsidRDefault="005B165D" w:rsidP="005B165D">
      <w:pPr>
        <w:spacing w:before="0" w:after="0" w:line="276" w:lineRule="auto"/>
        <w:rPr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</w:t>
      </w:r>
      <w:r w:rsidRPr="00145C90">
        <w:rPr>
          <w:szCs w:val="24"/>
          <w:lang w:val="en-GB"/>
        </w:rPr>
        <w:t xml:space="preserve"> Table 5. Multilevel model of activation scale (BADS).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977"/>
        <w:gridCol w:w="1207"/>
        <w:gridCol w:w="770"/>
        <w:gridCol w:w="898"/>
        <w:gridCol w:w="1207"/>
        <w:gridCol w:w="770"/>
        <w:gridCol w:w="977"/>
        <w:gridCol w:w="1207"/>
        <w:gridCol w:w="849"/>
        <w:gridCol w:w="898"/>
        <w:gridCol w:w="1207"/>
        <w:gridCol w:w="849"/>
      </w:tblGrid>
      <w:tr w:rsidR="00966AE7" w:rsidRPr="00AC3AB2" w14:paraId="02D758E3" w14:textId="77777777" w:rsidTr="007F39AD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9B5F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95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5F4A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A</w:t>
            </w:r>
            <w:proofErr w:type="spellStart"/>
            <w:r w:rsidRPr="000D3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tivation</w:t>
            </w:r>
            <w:proofErr w:type="spellEnd"/>
          </w:p>
        </w:tc>
        <w:tc>
          <w:tcPr>
            <w:tcW w:w="2875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6BE0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A</w:t>
            </w:r>
            <w:r w:rsidRPr="000D3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voidance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4B77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S</w:t>
            </w:r>
            <w:proofErr w:type="spellStart"/>
            <w:r w:rsidRPr="000D3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cial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impairement</w:t>
            </w:r>
            <w:proofErr w:type="spellEnd"/>
          </w:p>
        </w:tc>
        <w:tc>
          <w:tcPr>
            <w:tcW w:w="295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FD8A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Work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val="de-DE" w:eastAsia="en-GB"/>
              </w:rPr>
              <w:t>impairement</w:t>
            </w:r>
            <w:proofErr w:type="spellEnd"/>
          </w:p>
        </w:tc>
      </w:tr>
      <w:tr w:rsidR="007F39AD" w:rsidRPr="00AC3AB2" w14:paraId="75946986" w14:textId="77777777" w:rsidTr="007F39AD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hideMark/>
          </w:tcPr>
          <w:p w14:paraId="1A79A44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1"/>
                <w:szCs w:val="21"/>
                <w:lang w:eastAsia="en-GB"/>
              </w:rPr>
              <w:t>Predictors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479F166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120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3D2B2E28" w14:textId="77777777" w:rsidR="00966AE7" w:rsidRPr="000D345A" w:rsidRDefault="00966AE7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770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3C968BF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7684A85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120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5A3A3BF6" w14:textId="77777777" w:rsidR="00966AE7" w:rsidRPr="000D345A" w:rsidRDefault="00966AE7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770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071B350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39CEB75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120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4A5B93D7" w14:textId="77777777" w:rsidR="00966AE7" w:rsidRPr="000D345A" w:rsidRDefault="00966AE7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36436AC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5364660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Estimates</w:t>
            </w:r>
          </w:p>
        </w:tc>
        <w:tc>
          <w:tcPr>
            <w:tcW w:w="1207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4DAAFF8C" w14:textId="77777777" w:rsidR="00966AE7" w:rsidRPr="000D345A" w:rsidRDefault="00966AE7" w:rsidP="00FB760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849" w:type="dxa"/>
            <w:tcBorders>
              <w:bottom w:val="single" w:sz="6" w:space="0" w:color="auto"/>
            </w:tcBorders>
            <w:shd w:val="clear" w:color="auto" w:fill="FFFFFF"/>
            <w:hideMark/>
          </w:tcPr>
          <w:p w14:paraId="341A720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7F39AD" w:rsidRPr="00AC3AB2" w14:paraId="5B127165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13FB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val="de-DE" w:eastAsia="en-GB"/>
              </w:rPr>
              <w:t>T</w:t>
            </w:r>
            <w:proofErr w:type="spellStart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ime</w:t>
            </w:r>
            <w:proofErr w:type="spellEnd"/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69AC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BFCA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5 – 1.7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8C6B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C6D4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89D2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33 – 1.39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2882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E6B4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7641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57 – -0.41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73DE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198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58D9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3 – 0.07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5628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089</w:t>
            </w:r>
          </w:p>
        </w:tc>
      </w:tr>
      <w:tr w:rsidR="007F39AD" w:rsidRPr="00AC3AB2" w14:paraId="064F04F8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5160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reatment</w:t>
            </w:r>
            <w:r w:rsidRPr="000D345A">
              <w:rPr>
                <w:rFonts w:eastAsia="Times New Roman" w:cs="Times New Roman"/>
                <w:sz w:val="21"/>
                <w:szCs w:val="21"/>
                <w:lang w:val="de-DE" w:eastAsia="en-GB"/>
              </w:rPr>
              <w:t xml:space="preserve"> 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</w:t>
            </w:r>
            <w:r w:rsidRPr="000D345A">
              <w:rPr>
                <w:rFonts w:eastAsia="Times New Roman" w:cs="Times New Roman"/>
                <w:sz w:val="21"/>
                <w:szCs w:val="21"/>
                <w:lang w:val="de-DE" w:eastAsia="en-GB"/>
              </w:rPr>
              <w:t>TAU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B827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9847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43 – 4.3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BDCF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9B73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79D7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26 – 6.1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1A7B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AFEA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72B5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4.32 – 2.14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CC6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508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C417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1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7647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5.20 – 1.01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60FF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86</w:t>
            </w:r>
          </w:p>
        </w:tc>
      </w:tr>
      <w:tr w:rsidR="007F39AD" w:rsidRPr="00AC3AB2" w14:paraId="1B721EE2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E653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Education level </w:t>
            </w:r>
          </w:p>
          <w:p w14:paraId="2BFD54D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</w:t>
            </w:r>
            <w:proofErr w:type="spellStart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compl</w:t>
            </w:r>
            <w:proofErr w:type="spellEnd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. vocational training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BDE2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783C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91 – 1.86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6810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0E01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146B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1 – 7.47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3BAF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79A2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2760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32 – 4.17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6E7E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B37F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F337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46 – 2.82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5EDD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893</w:t>
            </w:r>
          </w:p>
        </w:tc>
      </w:tr>
      <w:tr w:rsidR="007F39AD" w:rsidRPr="00AC3AB2" w14:paraId="39ED6715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78C6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Education level </w:t>
            </w:r>
          </w:p>
          <w:p w14:paraId="1672567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secondary school certificat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CB1A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6.4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949D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4.84 – 1.93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35B1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B010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2A0A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8.25 – 12.56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9712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684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7644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FA42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65 – 14.08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A5A1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00FD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4.4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C3D8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10 – 12.05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1A4D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46</w:t>
            </w:r>
          </w:p>
        </w:tc>
      </w:tr>
      <w:tr w:rsidR="007F39AD" w:rsidRPr="00AC3AB2" w14:paraId="11C5C86E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8531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Education level [University degre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8779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1AF3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37 – 5.25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B50A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3078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4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51B4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5.76 – 3.69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4BDE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6F0F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06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7BCC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6.63 – 0.51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0FD5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412E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37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098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5.81 – 1.07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B0D9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76</w:t>
            </w:r>
          </w:p>
        </w:tc>
      </w:tr>
      <w:tr w:rsidR="007F39AD" w:rsidRPr="00AC3AB2" w14:paraId="60EBFAED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6E49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Treatment</w:t>
            </w:r>
            <w:r w:rsidRPr="000D345A">
              <w:rPr>
                <w:rFonts w:eastAsia="Times New Roman" w:cs="Times New Roman"/>
                <w:sz w:val="21"/>
                <w:szCs w:val="21"/>
                <w:lang w:val="de-DE" w:eastAsia="en-GB"/>
              </w:rPr>
              <w:t xml:space="preserve"> 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</w:t>
            </w:r>
            <w:r w:rsidRPr="000D345A">
              <w:rPr>
                <w:rFonts w:eastAsia="Times New Roman" w:cs="Times New Roman"/>
                <w:sz w:val="21"/>
                <w:szCs w:val="21"/>
                <w:lang w:val="de-DE" w:eastAsia="en-GB"/>
              </w:rPr>
              <w:t>TAU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9E9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A30B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50 – 0.45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BD44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C05B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4B18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43 – 1.01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B2C5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FA93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817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42 – 1.23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0B40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7A16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6AD2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32 – 1.25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C88E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46</w:t>
            </w:r>
          </w:p>
        </w:tc>
      </w:tr>
      <w:tr w:rsidR="007F39AD" w:rsidRPr="00AC3AB2" w14:paraId="0ABA006C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6321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Education level</w:t>
            </w:r>
          </w:p>
          <w:p w14:paraId="00BD381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</w:t>
            </w:r>
            <w:proofErr w:type="spellStart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compl</w:t>
            </w:r>
            <w:proofErr w:type="spellEnd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. vocational training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E5F2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4C12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97 – 0.67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372F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DB67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7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C983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74 – 0.3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8524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9D8B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AE92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97 – 0.42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F316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6D15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92AA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85 – 0.47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5354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564</w:t>
            </w:r>
          </w:p>
        </w:tc>
      </w:tr>
      <w:tr w:rsidR="007F39AD" w:rsidRPr="00AC3AB2" w14:paraId="73F05BF2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EECF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Education level</w:t>
            </w:r>
          </w:p>
          <w:p w14:paraId="7DC6001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secondary school certificat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D96C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C51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60 – 4.0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BA09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C217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C819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32 – 3.7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4298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A68F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B04F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48 – 1.29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B053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69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529A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C282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30 – 2.24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E939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978</w:t>
            </w:r>
          </w:p>
        </w:tc>
      </w:tr>
      <w:tr w:rsidR="007F39AD" w:rsidRPr="00AC3AB2" w14:paraId="3AE7296C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4422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lastRenderedPageBreak/>
              <w:t>Time × Education level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[University degre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BD4E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25A0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65 – 0.45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3E74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B6AF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4B64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97 – 1.66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2262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F586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28F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17 – 1.59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3FC8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C7F1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5903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71 – 0.97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9900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64</w:t>
            </w:r>
          </w:p>
        </w:tc>
      </w:tr>
      <w:tr w:rsidR="007F39AD" w:rsidRPr="00AC3AB2" w14:paraId="2EF44E12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CD5A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Treatment [TAU] × </w:t>
            </w:r>
          </w:p>
          <w:p w14:paraId="400D0AB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Education level </w:t>
            </w:r>
          </w:p>
          <w:p w14:paraId="4F61A86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</w:t>
            </w:r>
            <w:proofErr w:type="spellStart"/>
            <w:proofErr w:type="gramStart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compl.vocational</w:t>
            </w:r>
            <w:proofErr w:type="spellEnd"/>
            <w:proofErr w:type="gramEnd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 training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797D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52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A0EE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5.53 – 2.48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B1D2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AE59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2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7C6E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8.25 – 1.70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7347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5505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7E49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99 – 4.65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A07B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5F50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604A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59 – 5.78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E59B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64</w:t>
            </w:r>
          </w:p>
        </w:tc>
      </w:tr>
      <w:tr w:rsidR="007F39AD" w:rsidRPr="00AC3AB2" w14:paraId="639347E3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3CFC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Treatment [TAU] × </w:t>
            </w:r>
          </w:p>
          <w:p w14:paraId="292794F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Education level </w:t>
            </w:r>
          </w:p>
          <w:p w14:paraId="6E8B534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[secondary school certificat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77CF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6.6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1575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val="de-DE" w:eastAsia="en-GB"/>
              </w:rPr>
              <w:t>-</w:t>
            </w: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3.77 – 17.07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543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F2FC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8.74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9B98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4.20 – 21.68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FDCD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7172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6.1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08CE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67 – 16.05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A9AC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1108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7.5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4AA8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94 – 17.04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F6E9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19</w:t>
            </w:r>
          </w:p>
        </w:tc>
      </w:tr>
      <w:tr w:rsidR="007F39AD" w:rsidRPr="00AC3AB2" w14:paraId="7EDE3508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9BAE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Treatment [TAU] × </w:t>
            </w:r>
          </w:p>
          <w:p w14:paraId="55C4689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 xml:space="preserve">Education level 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[University degre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E456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A19C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6.75 – 4.70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B9D2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9451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CBF0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80 – 10.42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A2FF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DD85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1466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6 – 9.64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63A6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C482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9EBB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75 – 8.55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4D7F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96</w:t>
            </w:r>
          </w:p>
        </w:tc>
      </w:tr>
      <w:tr w:rsidR="007F39AD" w:rsidRPr="00AC3AB2" w14:paraId="093E5AD7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5825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Treatment [TAU] ×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Education level [</w:t>
            </w:r>
            <w:proofErr w:type="spellStart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compl</w:t>
            </w:r>
            <w:proofErr w:type="spellEnd"/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. vocational training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64F5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ED9F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63 – 1.67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C509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B85D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828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58 – 2.30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AFF3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E6F3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EA48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93 – 1.02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B4E7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E59F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E22A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05 – 0.79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5782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783</w:t>
            </w:r>
          </w:p>
        </w:tc>
      </w:tr>
      <w:tr w:rsidR="007F39AD" w:rsidRPr="00AC3AB2" w14:paraId="61DC2119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F9D3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Treatment [TAU] ×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Education level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lastRenderedPageBreak/>
              <w:t>[secondary school certificat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ECF7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-1.37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9366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4.73 – 1.99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9267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6B39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07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3D55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6.28 – 2.13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D04D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04EF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37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2ABC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4.21 – 1.48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3EA4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F4D2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08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ED2B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4.79 – 0.62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592C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31</w:t>
            </w:r>
          </w:p>
        </w:tc>
      </w:tr>
      <w:tr w:rsidR="007F39AD" w:rsidRPr="00AC3AB2" w14:paraId="5C12E48F" w14:textId="77777777" w:rsidTr="007F39AD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EA94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Time × Treatment [TAU] ×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Education level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br/>
              <w:t>[University degree]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FEF0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236F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67 – 2.48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35D8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7B59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4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D7E5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3.46 – 0.48</w:t>
            </w:r>
          </w:p>
        </w:tc>
        <w:tc>
          <w:tcPr>
            <w:tcW w:w="77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5142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97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2940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4A58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2.61 – 0.03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02575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898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9D06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120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D8DAE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-1.86 – 0.64</w:t>
            </w:r>
          </w:p>
        </w:tc>
        <w:tc>
          <w:tcPr>
            <w:tcW w:w="8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1533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345A">
              <w:rPr>
                <w:rFonts w:eastAsia="Times New Roman" w:cs="Times New Roman"/>
                <w:sz w:val="18"/>
                <w:szCs w:val="18"/>
                <w:lang w:eastAsia="en-GB"/>
              </w:rPr>
              <w:t>0.338</w:t>
            </w:r>
          </w:p>
        </w:tc>
      </w:tr>
      <w:tr w:rsidR="00966AE7" w:rsidRPr="000D345A" w14:paraId="69A1DFE7" w14:textId="77777777" w:rsidTr="007F39AD">
        <w:tc>
          <w:tcPr>
            <w:tcW w:w="13564" w:type="dxa"/>
            <w:gridSpan w:val="13"/>
            <w:shd w:val="clear" w:color="auto" w:fill="FFFFFF"/>
            <w:tcMar>
              <w:top w:w="192" w:type="dxa"/>
              <w:left w:w="15" w:type="dxa"/>
              <w:bottom w:w="15" w:type="dxa"/>
              <w:right w:w="15" w:type="dxa"/>
            </w:tcMar>
            <w:hideMark/>
          </w:tcPr>
          <w:p w14:paraId="5BD731E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Random Effects</w:t>
            </w:r>
          </w:p>
        </w:tc>
      </w:tr>
      <w:tr w:rsidR="00966AE7" w:rsidRPr="00AC3AB2" w14:paraId="40AA0BCD" w14:textId="77777777" w:rsidTr="007F39AD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7863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σ</w:t>
            </w:r>
            <w:r w:rsidRPr="000D345A">
              <w:rPr>
                <w:rFonts w:eastAsia="Times New Roman" w:cs="Times New Roman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5025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43.09</w:t>
            </w:r>
          </w:p>
        </w:tc>
        <w:tc>
          <w:tcPr>
            <w:tcW w:w="287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8727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67.67</w:t>
            </w:r>
          </w:p>
        </w:tc>
        <w:tc>
          <w:tcPr>
            <w:tcW w:w="3033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C376A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8.63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B6C4D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5.80</w:t>
            </w:r>
          </w:p>
        </w:tc>
      </w:tr>
      <w:tr w:rsidR="00966AE7" w:rsidRPr="00AC3AB2" w14:paraId="6D1C0504" w14:textId="77777777" w:rsidTr="007F39AD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38AF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τ</w:t>
            </w:r>
            <w:r w:rsidRPr="000D345A">
              <w:rPr>
                <w:rFonts w:eastAsia="Times New Roman" w:cs="Times New Roman"/>
                <w:sz w:val="21"/>
                <w:szCs w:val="21"/>
                <w:vertAlign w:val="subscript"/>
                <w:lang w:eastAsia="en-GB"/>
              </w:rPr>
              <w:t>00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4626B9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6.11 </w:t>
            </w:r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: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287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488BFB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3.48 </w:t>
            </w:r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: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3033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2EF0EE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7.50 </w:t>
            </w:r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: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DD9EA5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7.23 </w:t>
            </w:r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:ID</w:t>
            </w:r>
          </w:p>
        </w:tc>
      </w:tr>
      <w:tr w:rsidR="00966AE7" w:rsidRPr="00AC3AB2" w14:paraId="51918F72" w14:textId="77777777" w:rsidTr="007F39AD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96BE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ICC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AE5E8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87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C5AE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3033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8E454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8C4720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40</w:t>
            </w:r>
          </w:p>
        </w:tc>
      </w:tr>
      <w:tr w:rsidR="00966AE7" w:rsidRPr="00AC3AB2" w14:paraId="02723531" w14:textId="77777777" w:rsidTr="007F39AD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8F176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42F0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 </w:t>
            </w:r>
            <w:proofErr w:type="gramStart"/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</w:t>
            </w:r>
            <w:proofErr w:type="gramEnd"/>
          </w:p>
        </w:tc>
        <w:tc>
          <w:tcPr>
            <w:tcW w:w="287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D26B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 </w:t>
            </w:r>
            <w:proofErr w:type="gramStart"/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</w:t>
            </w:r>
            <w:proofErr w:type="gramEnd"/>
          </w:p>
        </w:tc>
        <w:tc>
          <w:tcPr>
            <w:tcW w:w="3033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30809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 </w:t>
            </w:r>
            <w:proofErr w:type="gramStart"/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</w:t>
            </w:r>
            <w:proofErr w:type="gramEnd"/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F7F4AC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2 </w:t>
            </w:r>
            <w:proofErr w:type="gramStart"/>
            <w:r w:rsidRPr="000D345A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location</w:t>
            </w:r>
            <w:proofErr w:type="gramEnd"/>
          </w:p>
        </w:tc>
      </w:tr>
      <w:tr w:rsidR="00966AE7" w:rsidRPr="00AC3AB2" w14:paraId="39C2B367" w14:textId="77777777" w:rsidTr="007F39AD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F4FF2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5AEB22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364 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2875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B3744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364 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3033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40338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362 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  <w:tc>
          <w:tcPr>
            <w:tcW w:w="2954" w:type="dxa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C5B2E" w14:textId="77777777" w:rsidR="00966AE7" w:rsidRPr="00070E9E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362 </w:t>
            </w:r>
            <w:r w:rsidRPr="00070E9E">
              <w:rPr>
                <w:rFonts w:eastAsia="Times New Roman" w:cs="Times New Roman"/>
                <w:sz w:val="20"/>
                <w:szCs w:val="20"/>
                <w:vertAlign w:val="subscript"/>
                <w:lang w:eastAsia="en-GB"/>
              </w:rPr>
              <w:t>ID</w:t>
            </w:r>
          </w:p>
        </w:tc>
      </w:tr>
      <w:tr w:rsidR="00966AE7" w:rsidRPr="00AC3AB2" w14:paraId="71D2B51B" w14:textId="77777777" w:rsidTr="007F39AD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9390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Observations</w:t>
            </w:r>
          </w:p>
        </w:tc>
        <w:tc>
          <w:tcPr>
            <w:tcW w:w="2954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DADBD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390</w:t>
            </w:r>
          </w:p>
        </w:tc>
        <w:tc>
          <w:tcPr>
            <w:tcW w:w="2875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F1097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390</w:t>
            </w:r>
          </w:p>
        </w:tc>
        <w:tc>
          <w:tcPr>
            <w:tcW w:w="3033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C3E08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2954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14963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1072</w:t>
            </w:r>
          </w:p>
        </w:tc>
      </w:tr>
      <w:tr w:rsidR="00966AE7" w:rsidRPr="00AC3AB2" w14:paraId="6467E5AF" w14:textId="77777777" w:rsidTr="007F39AD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ACECF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Marginal R</w:t>
            </w:r>
            <w:r w:rsidRPr="000D345A">
              <w:rPr>
                <w:rFonts w:eastAsia="Times New Roman" w:cs="Times New Roman"/>
                <w:sz w:val="21"/>
                <w:szCs w:val="21"/>
                <w:vertAlign w:val="superscript"/>
                <w:lang w:eastAsia="en-GB"/>
              </w:rPr>
              <w:t>2</w:t>
            </w:r>
            <w:r w:rsidRPr="000D345A">
              <w:rPr>
                <w:rFonts w:eastAsia="Times New Roman" w:cs="Times New Roman"/>
                <w:sz w:val="21"/>
                <w:szCs w:val="21"/>
                <w:lang w:eastAsia="en-GB"/>
              </w:rPr>
              <w:t> / Conditional R</w:t>
            </w:r>
            <w:r w:rsidRPr="000D345A">
              <w:rPr>
                <w:rFonts w:eastAsia="Times New Roman" w:cs="Times New Roman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2954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CBAB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040 / 0.302</w:t>
            </w:r>
          </w:p>
        </w:tc>
        <w:tc>
          <w:tcPr>
            <w:tcW w:w="2875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4887B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023 / 0.275</w:t>
            </w:r>
          </w:p>
        </w:tc>
        <w:tc>
          <w:tcPr>
            <w:tcW w:w="3033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48391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086 / 0.433</w:t>
            </w:r>
          </w:p>
        </w:tc>
        <w:tc>
          <w:tcPr>
            <w:tcW w:w="2954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823F3" w14:textId="77777777" w:rsidR="00966AE7" w:rsidRPr="000D345A" w:rsidRDefault="00966AE7" w:rsidP="00FB760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45A">
              <w:rPr>
                <w:rFonts w:eastAsia="Times New Roman" w:cs="Times New Roman"/>
                <w:sz w:val="20"/>
                <w:szCs w:val="20"/>
                <w:lang w:eastAsia="en-GB"/>
              </w:rPr>
              <w:t>0.049 / 0.429</w:t>
            </w:r>
          </w:p>
        </w:tc>
      </w:tr>
    </w:tbl>
    <w:p w14:paraId="439D1358" w14:textId="77777777" w:rsidR="007F39AD" w:rsidRDefault="007F39AD" w:rsidP="007F39AD">
      <w:pPr>
        <w:spacing w:before="0" w:after="0"/>
        <w:rPr>
          <w:rFonts w:eastAsia="Times New Roman" w:cs="Times New Roman"/>
          <w:sz w:val="22"/>
          <w:lang w:eastAsia="en-GB"/>
        </w:rPr>
      </w:pPr>
      <w:r>
        <w:rPr>
          <w:rFonts w:eastAsia="Times New Roman" w:cs="Times New Roman"/>
          <w:sz w:val="22"/>
          <w:lang w:eastAsia="en-GB"/>
        </w:rPr>
        <w:t xml:space="preserve">Note: </w:t>
      </w:r>
      <w:r w:rsidRPr="00EC5342">
        <w:rPr>
          <w:rFonts w:eastAsia="Times New Roman" w:cs="Times New Roman"/>
          <w:sz w:val="22"/>
          <w:lang w:eastAsia="en-GB"/>
        </w:rPr>
        <w:t>σ</w:t>
      </w:r>
      <w:r w:rsidRPr="00EC5342">
        <w:rPr>
          <w:rFonts w:eastAsia="Times New Roman" w:cs="Times New Roman"/>
          <w:sz w:val="22"/>
          <w:vertAlign w:val="superscript"/>
          <w:lang w:eastAsia="en-GB"/>
        </w:rPr>
        <w:t>2</w:t>
      </w:r>
      <w:r>
        <w:rPr>
          <w:rFonts w:eastAsia="Times New Roman" w:cs="Times New Roman"/>
          <w:sz w:val="22"/>
          <w:lang w:eastAsia="en-GB"/>
        </w:rPr>
        <w:t xml:space="preserve"> represents mean random variance of the model or within group variance.</w:t>
      </w:r>
    </w:p>
    <w:p w14:paraId="7BFBECFC" w14:textId="77777777" w:rsidR="007F39AD" w:rsidRDefault="007F39AD" w:rsidP="007F39AD">
      <w:pPr>
        <w:spacing w:before="0" w:after="0"/>
        <w:rPr>
          <w:rFonts w:eastAsia="Times New Roman" w:cs="Times New Roman"/>
          <w:sz w:val="22"/>
          <w:lang w:eastAsia="en-GB"/>
        </w:rPr>
      </w:pPr>
      <w:r>
        <w:rPr>
          <w:rFonts w:eastAsia="Times New Roman" w:cs="Times New Roman"/>
          <w:sz w:val="22"/>
          <w:lang w:eastAsia="en-GB"/>
        </w:rPr>
        <w:t xml:space="preserve"> </w:t>
      </w:r>
      <w:r w:rsidRPr="00EC5342">
        <w:rPr>
          <w:rFonts w:eastAsia="Times New Roman" w:cs="Times New Roman"/>
          <w:sz w:val="22"/>
          <w:lang w:eastAsia="en-GB"/>
        </w:rPr>
        <w:t>τ</w:t>
      </w:r>
      <w:r w:rsidRPr="00EC5342">
        <w:rPr>
          <w:rFonts w:eastAsia="Times New Roman" w:cs="Times New Roman"/>
          <w:sz w:val="22"/>
          <w:vertAlign w:val="subscript"/>
          <w:lang w:eastAsia="en-GB"/>
        </w:rPr>
        <w:t>00</w:t>
      </w:r>
      <w:r w:rsidRPr="00EC5342">
        <w:rPr>
          <w:rFonts w:eastAsia="Times New Roman" w:cs="Times New Roman"/>
          <w:sz w:val="22"/>
          <w:lang w:eastAsia="en-GB"/>
        </w:rPr>
        <w:t> </w:t>
      </w:r>
      <w:r w:rsidRPr="00855D41">
        <w:rPr>
          <w:rFonts w:eastAsia="Times New Roman" w:cs="Times New Roman"/>
          <w:sz w:val="22"/>
          <w:vertAlign w:val="subscript"/>
          <w:lang w:eastAsia="en-GB"/>
        </w:rPr>
        <w:t>location:</w:t>
      </w:r>
      <w:r>
        <w:rPr>
          <w:rFonts w:eastAsia="Times New Roman" w:cs="Times New Roman"/>
          <w:sz w:val="22"/>
          <w:vertAlign w:val="subscript"/>
          <w:lang w:eastAsia="en-GB"/>
        </w:rPr>
        <w:t>ID</w:t>
      </w:r>
      <w:r>
        <w:rPr>
          <w:rFonts w:eastAsia="Times New Roman" w:cs="Times New Roman"/>
          <w:sz w:val="22"/>
          <w:lang w:eastAsia="en-GB"/>
        </w:rPr>
        <w:t xml:space="preserve"> represents between group variance, in this case variance between groups nested within location. </w:t>
      </w:r>
    </w:p>
    <w:p w14:paraId="0ABF6D78" w14:textId="77777777" w:rsidR="007F39AD" w:rsidRPr="0079381D" w:rsidRDefault="007F39AD" w:rsidP="007F39AD">
      <w:pPr>
        <w:spacing w:before="0" w:after="0"/>
        <w:rPr>
          <w:sz w:val="21"/>
          <w:szCs w:val="21"/>
        </w:rPr>
      </w:pPr>
      <w:proofErr w:type="spellStart"/>
      <w:proofErr w:type="gramStart"/>
      <w:r>
        <w:rPr>
          <w:rFonts w:eastAsia="Times New Roman" w:cs="Times New Roman"/>
          <w:sz w:val="22"/>
          <w:lang w:eastAsia="en-GB"/>
        </w:rPr>
        <w:t>ICC:intra</w:t>
      </w:r>
      <w:proofErr w:type="gramEnd"/>
      <w:r>
        <w:rPr>
          <w:rFonts w:eastAsia="Times New Roman" w:cs="Times New Roman"/>
          <w:sz w:val="22"/>
          <w:lang w:eastAsia="en-GB"/>
        </w:rPr>
        <w:t>-class</w:t>
      </w:r>
      <w:proofErr w:type="spellEnd"/>
      <w:r>
        <w:rPr>
          <w:rFonts w:eastAsia="Times New Roman" w:cs="Times New Roman"/>
          <w:sz w:val="22"/>
          <w:lang w:eastAsia="en-GB"/>
        </w:rPr>
        <w:t xml:space="preserve"> correlation coefficient or how much variability is between patients</w:t>
      </w:r>
    </w:p>
    <w:p w14:paraId="5273315C" w14:textId="77777777" w:rsidR="009E4118" w:rsidRPr="001549D3" w:rsidRDefault="009E4118" w:rsidP="00B80A79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F111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49F14" w14:textId="77777777" w:rsidR="006F1119" w:rsidRDefault="006F1119" w:rsidP="00117666">
      <w:pPr>
        <w:spacing w:after="0"/>
      </w:pPr>
      <w:r>
        <w:separator/>
      </w:r>
    </w:p>
  </w:endnote>
  <w:endnote w:type="continuationSeparator" w:id="0">
    <w:p w14:paraId="6C6E61F0" w14:textId="77777777" w:rsidR="006F1119" w:rsidRDefault="006F11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57F0" w14:textId="77777777" w:rsidR="006F1119" w:rsidRDefault="006F1119" w:rsidP="00117666">
      <w:pPr>
        <w:spacing w:after="0"/>
      </w:pPr>
      <w:r>
        <w:separator/>
      </w:r>
    </w:p>
  </w:footnote>
  <w:footnote w:type="continuationSeparator" w:id="0">
    <w:p w14:paraId="10213942" w14:textId="77777777" w:rsidR="006F1119" w:rsidRDefault="006F11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B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28B3"/>
    <w:rsid w:val="003D2F2D"/>
    <w:rsid w:val="00401590"/>
    <w:rsid w:val="00447801"/>
    <w:rsid w:val="00452E9C"/>
    <w:rsid w:val="004735C8"/>
    <w:rsid w:val="004961FF"/>
    <w:rsid w:val="00506C51"/>
    <w:rsid w:val="00517A89"/>
    <w:rsid w:val="005250F2"/>
    <w:rsid w:val="00593EEA"/>
    <w:rsid w:val="005A5EEE"/>
    <w:rsid w:val="005B165D"/>
    <w:rsid w:val="006375C7"/>
    <w:rsid w:val="00654E8F"/>
    <w:rsid w:val="00660D05"/>
    <w:rsid w:val="006820B1"/>
    <w:rsid w:val="006B7D14"/>
    <w:rsid w:val="006F1119"/>
    <w:rsid w:val="00701727"/>
    <w:rsid w:val="007052C3"/>
    <w:rsid w:val="0070566C"/>
    <w:rsid w:val="00714C50"/>
    <w:rsid w:val="00725A7D"/>
    <w:rsid w:val="007501BE"/>
    <w:rsid w:val="00790BB3"/>
    <w:rsid w:val="007933AE"/>
    <w:rsid w:val="007A49BB"/>
    <w:rsid w:val="007C206C"/>
    <w:rsid w:val="007F39AD"/>
    <w:rsid w:val="00803D24"/>
    <w:rsid w:val="00817DD6"/>
    <w:rsid w:val="00885156"/>
    <w:rsid w:val="008A6D3F"/>
    <w:rsid w:val="009151AA"/>
    <w:rsid w:val="0093429D"/>
    <w:rsid w:val="00943573"/>
    <w:rsid w:val="00966AE7"/>
    <w:rsid w:val="00970F7D"/>
    <w:rsid w:val="00994A3D"/>
    <w:rsid w:val="009C2B12"/>
    <w:rsid w:val="009C70F3"/>
    <w:rsid w:val="009E4118"/>
    <w:rsid w:val="009F31C8"/>
    <w:rsid w:val="00A174D9"/>
    <w:rsid w:val="00A569CD"/>
    <w:rsid w:val="00AB6715"/>
    <w:rsid w:val="00B1671E"/>
    <w:rsid w:val="00B25EB8"/>
    <w:rsid w:val="00B354E1"/>
    <w:rsid w:val="00B37F4D"/>
    <w:rsid w:val="00B80A79"/>
    <w:rsid w:val="00C52A7B"/>
    <w:rsid w:val="00C56BAF"/>
    <w:rsid w:val="00C679AA"/>
    <w:rsid w:val="00C75972"/>
    <w:rsid w:val="00CC0A3A"/>
    <w:rsid w:val="00CD066B"/>
    <w:rsid w:val="00CE4FEE"/>
    <w:rsid w:val="00D30E88"/>
    <w:rsid w:val="00DB19D7"/>
    <w:rsid w:val="00DB59C3"/>
    <w:rsid w:val="00DC259A"/>
    <w:rsid w:val="00DE23E8"/>
    <w:rsid w:val="00E42DD1"/>
    <w:rsid w:val="00E52377"/>
    <w:rsid w:val="00E64E17"/>
    <w:rsid w:val="00E704AC"/>
    <w:rsid w:val="00E866C9"/>
    <w:rsid w:val="00E91AF8"/>
    <w:rsid w:val="00EA1FC8"/>
    <w:rsid w:val="00EA3D3C"/>
    <w:rsid w:val="00EC0D5C"/>
    <w:rsid w:val="00ED42D6"/>
    <w:rsid w:val="00EE7D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16:00Z</dcterms:created>
  <dcterms:modified xsi:type="dcterms:W3CDTF">2024-04-1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